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D7EDAF" w14:textId="77777777" w:rsidR="00B51E6B" w:rsidRPr="00E7599C" w:rsidRDefault="00B51E6B" w:rsidP="00B51E6B">
      <w:pPr>
        <w:pStyle w:val="Caption"/>
        <w:keepNext/>
        <w:rPr>
          <w:color w:val="auto"/>
        </w:rPr>
      </w:pPr>
      <w:r w:rsidRPr="005D5FFA">
        <w:rPr>
          <w:color w:val="auto"/>
        </w:rPr>
        <w:t xml:space="preserve">Multimedia Appendix </w:t>
      </w:r>
      <w:r>
        <w:rPr>
          <w:color w:val="auto"/>
        </w:rPr>
        <w:t xml:space="preserve">3 </w:t>
      </w:r>
      <w:r w:rsidRPr="00E7599C">
        <w:rPr>
          <w:color w:val="auto"/>
        </w:rPr>
        <w:t>Overview of all NHIS agendas and data sources</w:t>
      </w:r>
    </w:p>
    <w:tbl>
      <w:tblPr>
        <w:tblW w:w="93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5"/>
        <w:gridCol w:w="1475"/>
        <w:gridCol w:w="2480"/>
        <w:gridCol w:w="1858"/>
        <w:gridCol w:w="1748"/>
      </w:tblGrid>
      <w:tr w:rsidR="00B51E6B" w:rsidRPr="00E7599C" w14:paraId="65B3F127" w14:textId="77777777" w:rsidTr="00186E80">
        <w:trPr>
          <w:trHeight w:val="300"/>
          <w:tblHeader/>
        </w:trPr>
        <w:tc>
          <w:tcPr>
            <w:tcW w:w="5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611A9" w14:textId="77777777" w:rsidR="00B51E6B" w:rsidRPr="00D03930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cs-CZ"/>
                <w14:ligatures w14:val="none"/>
              </w:rPr>
            </w:pPr>
            <w:r w:rsidRPr="00D03930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cs-CZ"/>
                <w14:ligatures w14:val="none"/>
              </w:rPr>
              <w:t>National registries and information systems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A07E5A" w14:textId="77777777" w:rsidR="00B51E6B" w:rsidRPr="00D03930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cs-CZ"/>
                <w14:ligatures w14:val="none"/>
              </w:rPr>
            </w:pPr>
            <w:r w:rsidRPr="00D03930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cs-CZ"/>
                <w14:ligatures w14:val="none"/>
              </w:rPr>
              <w:t>Prevention and screening programmes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1C0335" w14:textId="77777777" w:rsidR="00B51E6B" w:rsidRPr="00D03930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cs-CZ"/>
                <w14:ligatures w14:val="none"/>
              </w:rPr>
            </w:pPr>
            <w:r w:rsidRPr="00D03930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cs-CZ"/>
                <w14:ligatures w14:val="none"/>
              </w:rPr>
              <w:t>Statistical surveys</w:t>
            </w:r>
          </w:p>
        </w:tc>
      </w:tr>
      <w:tr w:rsidR="00B51E6B" w:rsidRPr="00E7599C" w14:paraId="7BDA7BA2" w14:textId="77777777" w:rsidTr="00186E80">
        <w:trPr>
          <w:trHeight w:val="300"/>
        </w:trPr>
        <w:tc>
          <w:tcPr>
            <w:tcW w:w="1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374A65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Central Vaccination Registry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2DEDBE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CZ-DRG Classification System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065ED3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National Registry of Drug Addict Therapy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70A576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Central Registry of Data from Population-Based Prevention Programmes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886D6B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Information about Health Services Provider</w:t>
            </w:r>
          </w:p>
        </w:tc>
      </w:tr>
      <w:tr w:rsidR="00B51E6B" w:rsidRPr="00E7599C" w14:paraId="21C9F42E" w14:textId="77777777" w:rsidTr="00186E80">
        <w:trPr>
          <w:trHeight w:val="300"/>
        </w:trPr>
        <w:tc>
          <w:tcPr>
            <w:tcW w:w="1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5E6EC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Lists of values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38A2F5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Death Certificate Information System: Death Records Database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D065D2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National Registry of Occupational Diseases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DF1ACE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Information System for Laboratory Newborn Screening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1431DF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Number of Beds</w:t>
            </w:r>
          </w:p>
        </w:tc>
      </w:tr>
      <w:tr w:rsidR="00B51E6B" w:rsidRPr="00E7599C" w14:paraId="7791C686" w14:textId="77777777" w:rsidTr="00186E80">
        <w:trPr>
          <w:trHeight w:val="300"/>
        </w:trPr>
        <w:tc>
          <w:tcPr>
            <w:tcW w:w="1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A95D15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Data Support for Negotiated Procedures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64C3FA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National Diabetes Registry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EFD07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National Registry of Autopsy and Toxicological Examination Performed at Forensic Medicine Departments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DB9A7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Information System for Cervical Cancer Screening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819C7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Wages and Salaries in the Healthcare System</w:t>
            </w:r>
          </w:p>
        </w:tc>
      </w:tr>
      <w:tr w:rsidR="00B51E6B" w:rsidRPr="00E7599C" w14:paraId="527A8FB0" w14:textId="77777777" w:rsidTr="00186E80">
        <w:trPr>
          <w:trHeight w:val="300"/>
        </w:trPr>
        <w:tc>
          <w:tcPr>
            <w:tcW w:w="1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9FDB7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Control Centre for Intensive Care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0712B3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National Information System on Palliative Care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651FDD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National Registry of Health Services Providers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843C06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Information System for Lung Cancer Screening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FF8ABE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Annual Reporting of the Number of Adverse Events for Central Evaluation</w:t>
            </w:r>
          </w:p>
        </w:tc>
      </w:tr>
      <w:tr w:rsidR="00B51E6B" w:rsidRPr="00E7599C" w14:paraId="2A91B920" w14:textId="77777777" w:rsidTr="00186E80">
        <w:trPr>
          <w:trHeight w:val="300"/>
        </w:trPr>
        <w:tc>
          <w:tcPr>
            <w:tcW w:w="1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E725A9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Population health indicators and HSPA (Health System Performance Assessment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C8C40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National Information System on Mental Health Care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BD5481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National Registry of Reproductive Health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FD039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Information System for Prostate Cancer Screening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C4021B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Health Interview Surveys</w:t>
            </w:r>
          </w:p>
        </w:tc>
      </w:tr>
      <w:tr w:rsidR="00B51E6B" w:rsidRPr="00E7599C" w14:paraId="1EF5F6E1" w14:textId="77777777" w:rsidTr="00186E80">
        <w:trPr>
          <w:trHeight w:val="300"/>
        </w:trPr>
        <w:tc>
          <w:tcPr>
            <w:tcW w:w="1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7C915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Information System of Infectious Diseases (apart from COVID-19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69F6E9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National Cardiology Information System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31F8AD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National Registry of Injuries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1DC8E2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Information System for Breast Cancer Screening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B05D3F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Reports on Pharmacy Care</w:t>
            </w:r>
          </w:p>
        </w:tc>
      </w:tr>
      <w:tr w:rsidR="00B51E6B" w:rsidRPr="00E7599C" w14:paraId="7F4F19F1" w14:textId="77777777" w:rsidTr="00186E80">
        <w:trPr>
          <w:trHeight w:val="300"/>
        </w:trPr>
        <w:tc>
          <w:tcPr>
            <w:tcW w:w="1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0CEA08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Information System of Infectious Diseases: COVID-19 (including vaccinations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7B1C02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National Cancer Registry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EE502B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National Registry of Healthcare Professionals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865A7D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Information System for Colorectal Cancer Screening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4A3137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Reports on Healthcare</w:t>
            </w:r>
          </w:p>
        </w:tc>
      </w:tr>
      <w:tr w:rsidR="00B51E6B" w:rsidRPr="00E7599C" w14:paraId="54A505A2" w14:textId="77777777" w:rsidTr="00186E80">
        <w:trPr>
          <w:trHeight w:val="300"/>
        </w:trPr>
        <w:tc>
          <w:tcPr>
            <w:tcW w:w="1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A32246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Information System of Places of Health Services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668450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National Registry of Hospitalised Patients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EEC356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  <w:lang w:eastAsia="cs-CZ"/>
              </w:rPr>
            </w:pPr>
            <w:r w:rsidRPr="00E7599C">
              <w:rPr>
                <w:rFonts w:ascii="Calibri" w:eastAsia="Times New Roman" w:hAnsi="Calibri" w:cs="Calibri"/>
                <w:sz w:val="18"/>
                <w:szCs w:val="18"/>
                <w:lang w:eastAsia="cs-CZ"/>
              </w:rPr>
              <w:t>Portal of Medical Indicators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87EA7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Information System for Newborn Hearing Screening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AFA04B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Healthcare: Foreign Nationals</w:t>
            </w:r>
          </w:p>
        </w:tc>
      </w:tr>
      <w:tr w:rsidR="00B51E6B" w:rsidRPr="00E7599C" w14:paraId="01A8C354" w14:textId="77777777" w:rsidTr="00186E80">
        <w:trPr>
          <w:trHeight w:val="300"/>
        </w:trPr>
        <w:tc>
          <w:tcPr>
            <w:tcW w:w="1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5EE05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Information System for the Support of Regional Concepts of Healthcare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190B4E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National Registry of Reimbursed Health Services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3B933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Job Classification Registry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74E220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139E32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Medical Equipment</w:t>
            </w:r>
          </w:p>
        </w:tc>
      </w:tr>
      <w:tr w:rsidR="00B51E6B" w:rsidRPr="00E7599C" w14:paraId="0D90A056" w14:textId="77777777" w:rsidTr="00186E80">
        <w:trPr>
          <w:trHeight w:val="300"/>
        </w:trPr>
        <w:tc>
          <w:tcPr>
            <w:tcW w:w="1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A14DA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Information System for the Evaluation of Centres Providing Highly Specialised Care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ED6E6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National Registry of Intensive Care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7037B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Registry of Sexually Transmitted Diseases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7D5BEE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3C6F8F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 </w:t>
            </w:r>
          </w:p>
        </w:tc>
      </w:tr>
      <w:tr w:rsidR="00B51E6B" w:rsidRPr="00E7599C" w14:paraId="0CE5A1F5" w14:textId="77777777" w:rsidTr="00186E80">
        <w:trPr>
          <w:trHeight w:val="300"/>
        </w:trPr>
        <w:tc>
          <w:tcPr>
            <w:tcW w:w="1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63BF7D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Information System for the Evaluation of Social and Health Care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5D363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National Registry of Cardiovascular Surgery and Interventions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7B408E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Tuberculosis Registry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684348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EA204B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 </w:t>
            </w:r>
          </w:p>
        </w:tc>
      </w:tr>
      <w:tr w:rsidR="00B51E6B" w:rsidRPr="00E7599C" w14:paraId="24961DD7" w14:textId="77777777" w:rsidTr="00186E80">
        <w:trPr>
          <w:trHeight w:val="300"/>
        </w:trPr>
        <w:tc>
          <w:tcPr>
            <w:tcW w:w="1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2FD22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Information System for Predicting Costs and Needs of Highly Specialised Care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35E5FC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National Registry of Joint Replacement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C4A5D9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 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B639A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C8E8C1" w14:textId="77777777" w:rsidR="00B51E6B" w:rsidRPr="00E7599C" w:rsidRDefault="00B51E6B" w:rsidP="00186E80">
            <w:pPr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</w:pPr>
            <w:r w:rsidRPr="00E7599C">
              <w:rPr>
                <w:rFonts w:ascii="Calibri" w:eastAsia="Times New Roman" w:hAnsi="Calibri" w:cs="Calibri"/>
                <w:kern w:val="0"/>
                <w:sz w:val="18"/>
                <w:szCs w:val="18"/>
                <w:lang w:eastAsia="cs-CZ"/>
                <w14:ligatures w14:val="none"/>
              </w:rPr>
              <w:t> </w:t>
            </w:r>
          </w:p>
        </w:tc>
      </w:tr>
    </w:tbl>
    <w:p w14:paraId="3D75B05D" w14:textId="77777777" w:rsidR="001F721D" w:rsidRDefault="001F721D"/>
    <w:sectPr w:rsidR="001F72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E6B"/>
    <w:rsid w:val="001F721D"/>
    <w:rsid w:val="0024043A"/>
    <w:rsid w:val="00457AA6"/>
    <w:rsid w:val="007E7522"/>
    <w:rsid w:val="00A83538"/>
    <w:rsid w:val="00B0363B"/>
    <w:rsid w:val="00B51E6B"/>
    <w:rsid w:val="00D42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6181CA"/>
  <w15:chartTrackingRefBased/>
  <w15:docId w15:val="{F24F1FDA-F468-494E-AD1A-C93CF1E97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E6B"/>
    <w:pPr>
      <w:spacing w:line="259" w:lineRule="auto"/>
      <w:jc w:val="both"/>
    </w:pPr>
    <w:rPr>
      <w:rFonts w:eastAsiaTheme="minorHAnsi"/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1E6B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1E6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1E6B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1E6B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CA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1E6B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CA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1E6B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CA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1E6B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CA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1E6B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CA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1E6B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1E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1E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1E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1E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1E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1E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1E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1E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1E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1E6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zh-CN"/>
    </w:rPr>
  </w:style>
  <w:style w:type="character" w:customStyle="1" w:styleId="TitleChar">
    <w:name w:val="Title Char"/>
    <w:basedOn w:val="DefaultParagraphFont"/>
    <w:link w:val="Title"/>
    <w:uiPriority w:val="10"/>
    <w:rsid w:val="00B51E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1E6B"/>
    <w:pPr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B51E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1E6B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val="en-CA" w:eastAsia="zh-CN"/>
    </w:rPr>
  </w:style>
  <w:style w:type="character" w:customStyle="1" w:styleId="QuoteChar">
    <w:name w:val="Quote Char"/>
    <w:basedOn w:val="DefaultParagraphFont"/>
    <w:link w:val="Quote"/>
    <w:uiPriority w:val="29"/>
    <w:rsid w:val="00B51E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1E6B"/>
    <w:pPr>
      <w:spacing w:line="278" w:lineRule="auto"/>
      <w:ind w:left="720"/>
      <w:contextualSpacing/>
      <w:jc w:val="left"/>
    </w:pPr>
    <w:rPr>
      <w:rFonts w:eastAsiaTheme="minorEastAsia"/>
      <w:sz w:val="24"/>
      <w:szCs w:val="24"/>
      <w:lang w:val="en-CA" w:eastAsia="zh-CN"/>
    </w:rPr>
  </w:style>
  <w:style w:type="character" w:styleId="IntenseEmphasis">
    <w:name w:val="Intense Emphasis"/>
    <w:basedOn w:val="DefaultParagraphFont"/>
    <w:uiPriority w:val="21"/>
    <w:qFormat/>
    <w:rsid w:val="00B51E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1E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val="en-CA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1E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1E6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51E6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1</Words>
  <Characters>2177</Characters>
  <Application>Microsoft Office Word</Application>
  <DocSecurity>0</DocSecurity>
  <Lines>18</Lines>
  <Paragraphs>5</Paragraphs>
  <ScaleCrop>false</ScaleCrop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fei Sun</dc:creator>
  <cp:keywords/>
  <dc:description/>
  <cp:lastModifiedBy>Mengfei Sun</cp:lastModifiedBy>
  <cp:revision>1</cp:revision>
  <dcterms:created xsi:type="dcterms:W3CDTF">2025-09-04T18:19:00Z</dcterms:created>
  <dcterms:modified xsi:type="dcterms:W3CDTF">2025-09-04T18:19:00Z</dcterms:modified>
</cp:coreProperties>
</file>